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071" w:rsidRDefault="00533071" w:rsidP="00533071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B3C8B">
        <w:rPr>
          <w:rFonts w:ascii="Times New Roman" w:eastAsia="Times New Roman" w:hAnsi="Times New Roman" w:cs="Times New Roman"/>
          <w:b/>
          <w:sz w:val="20"/>
          <w:szCs w:val="20"/>
        </w:rPr>
        <w:t xml:space="preserve">Multimedia Appendix D: Codebook for App Store Review </w:t>
      </w:r>
    </w:p>
    <w:p w:rsidR="00533071" w:rsidRPr="00DA390A" w:rsidRDefault="00533071" w:rsidP="00533071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9"/>
        <w:gridCol w:w="1261"/>
        <w:gridCol w:w="2520"/>
        <w:gridCol w:w="4220"/>
      </w:tblGrid>
      <w:tr w:rsidR="00533071" w:rsidRPr="00BB3C8B" w:rsidTr="00F72146">
        <w:trPr>
          <w:jc w:val="center"/>
        </w:trPr>
        <w:tc>
          <w:tcPr>
            <w:tcW w:w="717" w:type="pct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Codes  </w:t>
            </w:r>
          </w:p>
          <w:p w:rsidR="00533071" w:rsidRPr="00BB3C8B" w:rsidRDefault="00533071" w:rsidP="00F721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(2nd level)</w:t>
            </w:r>
          </w:p>
        </w:tc>
        <w:tc>
          <w:tcPr>
            <w:tcW w:w="675" w:type="pct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 xml:space="preserve">Sub-Codes </w:t>
            </w:r>
          </w:p>
          <w:p w:rsidR="00533071" w:rsidRPr="00BB3C8B" w:rsidRDefault="00533071" w:rsidP="00F721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(1st level)</w:t>
            </w:r>
          </w:p>
        </w:tc>
        <w:tc>
          <w:tcPr>
            <w:tcW w:w="1349" w:type="pct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Explanation</w:t>
            </w:r>
          </w:p>
        </w:tc>
        <w:tc>
          <w:tcPr>
            <w:tcW w:w="2259" w:type="pct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  <w:t>[App Name, Date for Review] Example Reviews</w:t>
            </w:r>
          </w:p>
        </w:tc>
      </w:tr>
      <w:tr w:rsidR="00533071" w:rsidRPr="00BB3C8B" w:rsidTr="00F72146">
        <w:trPr>
          <w:trHeight w:val="460"/>
          <w:jc w:val="center"/>
        </w:trPr>
        <w:tc>
          <w:tcPr>
            <w:tcW w:w="717" w:type="pct"/>
            <w:vMerge w:val="restar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Client Characteristics: qualities that describe clinicians, clients, or other stakeholders who were mentioned their user experience related to the apps</w:t>
            </w:r>
          </w:p>
        </w:tc>
        <w:tc>
          <w:tcPr>
            <w:tcW w:w="675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Age or Grade Group</w:t>
            </w:r>
          </w:p>
        </w:tc>
        <w:tc>
          <w:tcPr>
            <w:tcW w:w="1349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Client’s age or grade level</w:t>
            </w:r>
          </w:p>
        </w:tc>
        <w:tc>
          <w:tcPr>
            <w:tcW w:w="2259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Proloquo2Go, 2012-05-18] My four year old is perfectly happy to use the iPhone version (however she has good eyesight, hearing and fine-motor skills).</w:t>
            </w:r>
          </w:p>
          <w:p w:rsidR="00533071" w:rsidRPr="00BB3C8B" w:rsidRDefault="00533071" w:rsidP="00F72146">
            <w:pPr>
              <w:numPr>
                <w:ilvl w:val="0"/>
                <w:numId w:val="20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Lively Letters - Phonics, 2017-07-15] I can't wait to use this app with my early elementary school students!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ype of Disability</w:t>
            </w:r>
          </w:p>
        </w:tc>
        <w:tc>
          <w:tcPr>
            <w:tcW w:w="1349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Users’ disorders or disabilities reported by reviewers</w:t>
            </w:r>
          </w:p>
        </w:tc>
        <w:tc>
          <w:tcPr>
            <w:tcW w:w="2259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2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Language Empires, 2016-08-13] Mixed language groups</w:t>
            </w:r>
          </w:p>
          <w:p w:rsidR="00533071" w:rsidRPr="00BB3C8B" w:rsidRDefault="00533071" w:rsidP="00F72146">
            <w:pPr>
              <w:numPr>
                <w:ilvl w:val="0"/>
                <w:numId w:val="2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ouchChat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D 2019-10-17] I have CP.</w:t>
            </w:r>
          </w:p>
          <w:p w:rsidR="00533071" w:rsidRPr="00BB3C8B" w:rsidRDefault="00533071" w:rsidP="00F72146">
            <w:pPr>
              <w:numPr>
                <w:ilvl w:val="0"/>
                <w:numId w:val="2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Speech Blubs: Language Therapy, 1/28/20] Diagnosed with a speech delay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Levels of Ability</w:t>
            </w:r>
          </w:p>
        </w:tc>
        <w:tc>
          <w:tcPr>
            <w:tcW w:w="1349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s related to the</w:t>
            </w:r>
            <w:r w:rsidRPr="00BB3C8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bookmarkStart w:id="0" w:name="_GoBack"/>
            <w:r w:rsidRPr="00A05BE5">
              <w:rPr>
                <w:rFonts w:ascii="Times New Roman" w:eastAsia="Times New Roman" w:hAnsi="Times New Roman" w:cs="Times New Roman"/>
                <w:sz w:val="20"/>
                <w:szCs w:val="20"/>
              </w:rPr>
              <w:t>severity</w:t>
            </w:r>
            <w:bookmarkEnd w:id="0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(e.g., mild, moderate, severe)</w:t>
            </w:r>
          </w:p>
        </w:tc>
        <w:tc>
          <w:tcPr>
            <w:tcW w:w="2259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Articulation Station, 2017-09-04] Minimal language</w:t>
            </w:r>
          </w:p>
          <w:p w:rsidR="00533071" w:rsidRPr="00BB3C8B" w:rsidRDefault="00533071" w:rsidP="00F72146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ConversationBuilder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1-04-10] I have used it with a few students with ASD along with students with language impairments. I even find it useful for my students with articulation impairments</w:t>
            </w:r>
          </w:p>
          <w:p w:rsidR="00533071" w:rsidRPr="00BB3C8B" w:rsidRDefault="00533071" w:rsidP="00F72146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LAMP WFL, 2014-01-16] she is nonverbal and communicates using sign language. While she still uses sign language, the range of her communication is expanding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Use</w:t>
            </w:r>
          </w:p>
        </w:tc>
        <w:tc>
          <w:tcPr>
            <w:tcW w:w="1349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Client’s length of use with the app</w:t>
            </w:r>
          </w:p>
        </w:tc>
        <w:tc>
          <w:tcPr>
            <w:tcW w:w="2259" w:type="pct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9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Word Vault Essential 2015-05-21] I use this daily and can’t live without it! 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 w:val="restar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ian Characteristics: information related to providing services to 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CwCD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sing mobile apps</w:t>
            </w:r>
          </w:p>
        </w:tc>
        <w:tc>
          <w:tcPr>
            <w:tcW w:w="675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Setting</w:t>
            </w:r>
          </w:p>
        </w:tc>
        <w:tc>
          <w:tcPr>
            <w:tcW w:w="1349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Schools, private practice, etc.</w:t>
            </w:r>
          </w:p>
        </w:tc>
        <w:tc>
          <w:tcPr>
            <w:tcW w:w="2259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25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Between the Lines Level 1 HD, 2013-10-25] SLP in private practice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Clinician Location</w:t>
            </w:r>
          </w:p>
        </w:tc>
        <w:tc>
          <w:tcPr>
            <w:tcW w:w="1349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Physical location of the clinician</w:t>
            </w:r>
          </w:p>
        </w:tc>
        <w:tc>
          <w:tcPr>
            <w:tcW w:w="2259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1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Lively Letters - Phonics, 2017-11-10] I began my career using Lively Letters in CT. I have since moved to 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E5CD"/>
              </w:rPr>
              <w:t>Houston, TX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ian’s 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Speciality</w:t>
            </w:r>
            <w:proofErr w:type="spellEnd"/>
          </w:p>
        </w:tc>
        <w:tc>
          <w:tcPr>
            <w:tcW w:w="1349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ian’s area of expertise </w:t>
            </w:r>
          </w:p>
        </w:tc>
        <w:tc>
          <w:tcPr>
            <w:tcW w:w="2259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14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Lively Letters - Phonics, 2020-07-17] I’m a 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CE5CD"/>
              </w:rPr>
              <w:t xml:space="preserve">reading specialist and dyslexia interventionist 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Use</w:t>
            </w:r>
          </w:p>
        </w:tc>
        <w:tc>
          <w:tcPr>
            <w:tcW w:w="1349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Clinician’s length of use with the app</w:t>
            </w:r>
          </w:p>
        </w:tc>
        <w:tc>
          <w:tcPr>
            <w:tcW w:w="2259" w:type="pct"/>
            <w:shd w:val="clear" w:color="auto" w:fill="FCE5C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16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Articulation Station, 2020-04-07] I have been using this app for the last five years. </w:t>
            </w:r>
          </w:p>
        </w:tc>
      </w:tr>
      <w:tr w:rsidR="00533071" w:rsidRPr="00BB3C8B" w:rsidTr="00F72146">
        <w:trPr>
          <w:trHeight w:val="420"/>
          <w:jc w:val="center"/>
        </w:trPr>
        <w:tc>
          <w:tcPr>
            <w:tcW w:w="717" w:type="pct"/>
            <w:vMerge w:val="restar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al Practice </w:t>
            </w:r>
          </w:p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vention area and domain </w:t>
            </w:r>
          </w:p>
        </w:tc>
        <w:tc>
          <w:tcPr>
            <w:tcW w:w="1349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areas and domains that is being targeted through app use</w:t>
            </w:r>
          </w:p>
        </w:tc>
        <w:tc>
          <w:tcPr>
            <w:tcW w:w="2259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3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Language Empires, 2019-04-30] I like that this app addresses lots of language skills</w:t>
            </w:r>
          </w:p>
          <w:p w:rsidR="00533071" w:rsidRPr="00BB3C8B" w:rsidRDefault="00533071" w:rsidP="00F72146">
            <w:pPr>
              <w:numPr>
                <w:ilvl w:val="0"/>
                <w:numId w:val="3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Between the Lines Level 1 HD, 2013-05-03] to assist students struggling with social cues and nuances</w:t>
            </w:r>
          </w:p>
        </w:tc>
      </w:tr>
      <w:tr w:rsidR="00533071" w:rsidRPr="00BB3C8B" w:rsidTr="00F72146">
        <w:trPr>
          <w:trHeight w:val="420"/>
          <w:jc w:val="center"/>
        </w:trPr>
        <w:tc>
          <w:tcPr>
            <w:tcW w:w="717" w:type="pct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herapy goals and activities</w:t>
            </w:r>
          </w:p>
        </w:tc>
        <w:tc>
          <w:tcPr>
            <w:tcW w:w="1349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objectives and activities that apps are being targeted</w:t>
            </w:r>
          </w:p>
        </w:tc>
        <w:tc>
          <w:tcPr>
            <w:tcW w:w="2259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15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Word Vault Essential, 2015-05-12] I use this app a TON with students to develop social vocabulary and stimulate various social scenes</w:t>
            </w:r>
          </w:p>
          <w:p w:rsidR="00533071" w:rsidRPr="00BB3C8B" w:rsidRDefault="00533071" w:rsidP="00F72146">
            <w:pPr>
              <w:numPr>
                <w:ilvl w:val="0"/>
                <w:numId w:val="15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Word Vault Essential, 2018-02-15] This app is great for many things including articulation, language, phonology, and pragmatics.</w:t>
            </w:r>
          </w:p>
        </w:tc>
      </w:tr>
      <w:tr w:rsidR="00533071" w:rsidRPr="00BB3C8B" w:rsidTr="00F72146">
        <w:trPr>
          <w:trHeight w:val="420"/>
          <w:jc w:val="center"/>
        </w:trPr>
        <w:tc>
          <w:tcPr>
            <w:tcW w:w="717" w:type="pct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Workplace productivity</w:t>
            </w:r>
          </w:p>
        </w:tc>
        <w:tc>
          <w:tcPr>
            <w:tcW w:w="1349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s related to workplace productivity (e.g.,  the individual's time deliverance in programming the device or in communicating) </w:t>
            </w:r>
          </w:p>
        </w:tc>
        <w:tc>
          <w:tcPr>
            <w:tcW w:w="2259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6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ocial Detective, 11-29-2016] I love the social detective curriculum so I downloaded the app, but I am very disappointed. My client 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9EAD3"/>
              </w:rPr>
              <w:t>answered all of the questions in about 10 minutes</w:t>
            </w:r>
          </w:p>
        </w:tc>
      </w:tr>
      <w:tr w:rsidR="00533071" w:rsidRPr="00BB3C8B" w:rsidTr="00F72146">
        <w:trPr>
          <w:trHeight w:val="420"/>
          <w:jc w:val="center"/>
        </w:trPr>
        <w:tc>
          <w:tcPr>
            <w:tcW w:w="717" w:type="pct"/>
            <w:vMerge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Evidence-based practice and research</w:t>
            </w:r>
          </w:p>
        </w:tc>
        <w:tc>
          <w:tcPr>
            <w:tcW w:w="1349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Factors related to speech therapy techniques/research that can be proven effective through evidence-based practice</w:t>
            </w:r>
          </w:p>
        </w:tc>
        <w:tc>
          <w:tcPr>
            <w:tcW w:w="2259" w:type="pct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10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Speech Blubs: Language Therapy, 6/21/17] it does not seem to align with the first words kids typically begin to say during language development</w:t>
            </w:r>
          </w:p>
          <w:p w:rsidR="00533071" w:rsidRPr="00BB3C8B" w:rsidRDefault="00533071" w:rsidP="00F72146">
            <w:pPr>
              <w:numPr>
                <w:ilvl w:val="0"/>
                <w:numId w:val="10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Speech Blubs: Language Therapy, 6/21/17] this app was well thought out to align with speech therapy and does not seem to be in alignment with research. </w:t>
            </w:r>
          </w:p>
          <w:p w:rsidR="00533071" w:rsidRPr="00BB3C8B" w:rsidRDefault="00533071" w:rsidP="00F72146">
            <w:pPr>
              <w:numPr>
                <w:ilvl w:val="0"/>
                <w:numId w:val="10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Speech Blubs: Language Therapy, 11/10/19] does not follow developmental speech milestones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 w:val="restar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Stakeholders</w:t>
            </w:r>
          </w:p>
        </w:tc>
        <w:tc>
          <w:tcPr>
            <w:tcW w:w="675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echnical personnel</w:t>
            </w:r>
          </w:p>
        </w:tc>
        <w:tc>
          <w:tcPr>
            <w:tcW w:w="1349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People involved with the design and development of apps such as developers, customer service of patrons</w:t>
            </w:r>
          </w:p>
        </w:tc>
        <w:tc>
          <w:tcPr>
            <w:tcW w:w="2259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29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Articulation Station, 2020-04-28] emailed the developer. Super-fast response. Chris provided top-notch support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Non-technical personnel</w:t>
            </w:r>
          </w:p>
        </w:tc>
        <w:tc>
          <w:tcPr>
            <w:tcW w:w="1349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People not directly involved with the app design or customer service team (e.g., parents, teachers, and other professionals)</w:t>
            </w:r>
          </w:p>
        </w:tc>
        <w:tc>
          <w:tcPr>
            <w:tcW w:w="2259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23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Articulation Station, 2020-04-28] this 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lovey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ttle app is only available to my daughter if daddy is home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 w:val="restar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Influential Factors</w:t>
            </w:r>
          </w:p>
        </w:tc>
        <w:tc>
          <w:tcPr>
            <w:tcW w:w="675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</w:t>
            </w:r>
          </w:p>
        </w:tc>
        <w:tc>
          <w:tcPr>
            <w:tcW w:w="1349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Factors related to individuals’ finances with affordance of apps</w:t>
            </w:r>
          </w:p>
        </w:tc>
        <w:tc>
          <w:tcPr>
            <w:tcW w:w="2259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5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Articulation Station, 2020-03-01] The free version only gives you the letter P a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9D2E9"/>
              </w:rPr>
              <w:t>ll other numbers cost $3.99 a piece or the full version for $59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ocultural </w:t>
            </w:r>
          </w:p>
        </w:tc>
        <w:tc>
          <w:tcPr>
            <w:tcW w:w="1349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Factors related to individuals’ sociocultural interests or needs with the affordance of apps</w:t>
            </w:r>
          </w:p>
        </w:tc>
        <w:tc>
          <w:tcPr>
            <w:tcW w:w="2259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28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Proloquo2Go, 2019-04-02] Purchased to learn Spanish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Ethical and moral</w:t>
            </w:r>
          </w:p>
        </w:tc>
        <w:tc>
          <w:tcPr>
            <w:tcW w:w="1349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s related to individuals’ wants and needs </w:t>
            </w:r>
          </w:p>
        </w:tc>
        <w:tc>
          <w:tcPr>
            <w:tcW w:w="2259" w:type="pct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8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Proloquo2Go, 2020-02-04] Has the ability to be backed up if device is destroyed, can just get a new 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ipad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quickly replace a child’s/adults voice. We all have 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9D2E9"/>
              </w:rPr>
              <w:t xml:space="preserve">the right to speak 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and this App provides not only accessibility but also can be personalized to the individual and skill level.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 w:val="restar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pp Characteristics  </w:t>
            </w:r>
          </w:p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App Genre</w:t>
            </w:r>
          </w:p>
        </w:tc>
        <w:tc>
          <w:tcPr>
            <w:tcW w:w="1349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Category in which apps fall under such as the names of apps</w:t>
            </w:r>
          </w:p>
        </w:tc>
        <w:tc>
          <w:tcPr>
            <w:tcW w:w="2259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2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ouchChat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D, 2016-05-10] 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ouchChat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 an awful app. Proloquo2go and Speak for Yourself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App Use Technique</w:t>
            </w:r>
          </w:p>
        </w:tc>
        <w:tc>
          <w:tcPr>
            <w:tcW w:w="1349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the SLP, teachers, and/or family members uses an app </w:t>
            </w:r>
          </w:p>
        </w:tc>
        <w:tc>
          <w:tcPr>
            <w:tcW w:w="2259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18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Articulation Station, 2016-09-22] our team utilize this APP to supplement skilled activities and enhance sessions.</w:t>
            </w:r>
          </w:p>
          <w:p w:rsidR="00533071" w:rsidRPr="00BB3C8B" w:rsidRDefault="00533071" w:rsidP="00F72146">
            <w:pPr>
              <w:numPr>
                <w:ilvl w:val="0"/>
                <w:numId w:val="18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Lively Letters - Phonics, 2020-07-17] Track their progress.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App Content</w:t>
            </w:r>
          </w:p>
        </w:tc>
        <w:tc>
          <w:tcPr>
            <w:tcW w:w="1349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information presented and displayed in the app (e.g., speech sounds, types of vocabulary) </w:t>
            </w:r>
          </w:p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17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Articulation Station, 2020-07-02] 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C9DAF8"/>
              </w:rPr>
              <w:t xml:space="preserve">I absolutely love how they include all speech sounds and can be used in either initial medial or final position as well as at the word, phrase, </w:t>
            </w:r>
            <w:proofErr w:type="gram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C9DAF8"/>
              </w:rPr>
              <w:t>sentence</w:t>
            </w:r>
            <w:proofErr w:type="gram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C9DAF8"/>
              </w:rPr>
              <w:t xml:space="preserve"> and story level!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Data Management</w:t>
            </w:r>
          </w:p>
        </w:tc>
        <w:tc>
          <w:tcPr>
            <w:tcW w:w="1349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he collection, curation/storage, representation, and exporting/reporting of user data</w:t>
            </w:r>
          </w:p>
        </w:tc>
        <w:tc>
          <w:tcPr>
            <w:tcW w:w="2259" w:type="pc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17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Language Empires, 2016-08-13] you can record all of your data on-line while playing the game!</w:t>
            </w:r>
          </w:p>
          <w:p w:rsidR="00533071" w:rsidRPr="00BB3C8B" w:rsidRDefault="00533071" w:rsidP="00F72146">
            <w:pPr>
              <w:widowControl w:val="0"/>
              <w:numPr>
                <w:ilvl w:val="0"/>
                <w:numId w:val="17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Between the Lines Level 1 HD, 2013-11-14] Data is recorded for each student per session. Results can printed or emailed.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 w:val="restar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anchor="slide=id.p">
              <w:r w:rsidRPr="00BB3C8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Usability Issues</w:t>
              </w:r>
            </w:hyperlink>
          </w:p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fers to issues with the degree in which a user is able to learn, control, and understand an app </w:t>
            </w:r>
          </w:p>
        </w:tc>
        <w:tc>
          <w:tcPr>
            <w:tcW w:w="675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349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degree in which a system allows a user to manage and have an appropriate level of sensitivity and responsiveness that are related to the proficiency and experience of the individual using an app </w:t>
            </w:r>
          </w:p>
        </w:tc>
        <w:tc>
          <w:tcPr>
            <w:tcW w:w="2259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19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Language Empires, 2019-04-10] Group those with different language levels</w:t>
            </w:r>
          </w:p>
          <w:p w:rsidR="00533071" w:rsidRPr="00BB3C8B" w:rsidRDefault="00533071" w:rsidP="00F72146">
            <w:pPr>
              <w:numPr>
                <w:ilvl w:val="0"/>
                <w:numId w:val="19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Language Empires, 2019-05-21] Change difficulty for clients by setting the number of answer choices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75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Errors</w:t>
            </w:r>
          </w:p>
        </w:tc>
        <w:tc>
          <w:tcPr>
            <w:tcW w:w="1349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lems with usability which may lead to frustrating experiences for users and may lead to a negative effect on the overall quality and success of an app </w:t>
            </w:r>
          </w:p>
        </w:tc>
        <w:tc>
          <w:tcPr>
            <w:tcW w:w="2259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Proloquo2Go, 2019-10-20] the sensitivity on this app is extremely annoying.  </w:t>
            </w:r>
          </w:p>
          <w:p w:rsidR="00533071" w:rsidRPr="00BB3C8B" w:rsidRDefault="00533071" w:rsidP="00F72146">
            <w:pPr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Language Empires, 2014-12-20] Visual distraction and hard to focus</w:t>
            </w:r>
          </w:p>
          <w:p w:rsidR="00533071" w:rsidRPr="00BB3C8B" w:rsidRDefault="00533071" w:rsidP="00F72146">
            <w:pPr>
              <w:numPr>
                <w:ilvl w:val="0"/>
                <w:numId w:val="24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Lively Letters - Phonics, 2019-01-28] Will not play the flash cards 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675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Aesthetics</w:t>
            </w:r>
          </w:p>
        </w:tc>
        <w:tc>
          <w:tcPr>
            <w:tcW w:w="1349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nd quality, visual designs, the overall look and appeal </w:t>
            </w:r>
          </w:p>
        </w:tc>
        <w:tc>
          <w:tcPr>
            <w:tcW w:w="2259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Articulation Station, 2019-10-02] The stimulus items are visually interesting</w:t>
            </w:r>
          </w:p>
          <w:p w:rsidR="00533071" w:rsidRPr="00BB3C8B" w:rsidRDefault="00533071" w:rsidP="00F72146">
            <w:pPr>
              <w:widowControl w:val="0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Proloquo2Go, 2018-11-19] Adding own photos</w:t>
            </w:r>
          </w:p>
          <w:p w:rsidR="00533071" w:rsidRPr="00BB3C8B" w:rsidRDefault="00533071" w:rsidP="00F72146">
            <w:pPr>
              <w:widowControl w:val="0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Sound quality for the unvoiced phonemes is improved and it runs with greater speed and ease [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2017-11-10]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stomization </w:t>
            </w:r>
          </w:p>
        </w:tc>
        <w:tc>
          <w:tcPr>
            <w:tcW w:w="1349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he ability to allow users to configure an entire interface or select pages to meet their needs for use</w:t>
            </w:r>
          </w:p>
        </w:tc>
        <w:tc>
          <w:tcPr>
            <w:tcW w:w="2259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ouchChat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D, 2016-05-10] editing is really cumbersome</w:t>
            </w:r>
          </w:p>
          <w:p w:rsidR="00533071" w:rsidRPr="00BB3C8B" w:rsidRDefault="00533071" w:rsidP="00F72146">
            <w:pPr>
              <w:widowControl w:val="0"/>
              <w:numPr>
                <w:ilvl w:val="0"/>
                <w:numId w:val="11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[Lively Letters - Phonics, 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2011-09-06]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Editing buttons affects other screens </w:t>
            </w:r>
          </w:p>
        </w:tc>
      </w:tr>
      <w:tr w:rsidR="00533071" w:rsidRPr="00BB3C8B" w:rsidTr="00F72146">
        <w:trPr>
          <w:trHeight w:val="1395"/>
          <w:jc w:val="center"/>
        </w:trPr>
        <w:tc>
          <w:tcPr>
            <w:tcW w:w="717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essibility  </w:t>
            </w:r>
          </w:p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(more prevalent in AAC apps)</w:t>
            </w:r>
          </w:p>
        </w:tc>
        <w:tc>
          <w:tcPr>
            <w:tcW w:w="1349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bility to allow information and interface functions be accessed and used by people with disabilities </w:t>
            </w:r>
          </w:p>
        </w:tc>
        <w:tc>
          <w:tcPr>
            <w:tcW w:w="2259" w:type="pct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Lively Letters - Phonics, 2017-05-10] Portable </w:t>
            </w:r>
          </w:p>
          <w:p w:rsidR="00533071" w:rsidRPr="00BB3C8B" w:rsidRDefault="00533071" w:rsidP="00F72146">
            <w:pPr>
              <w:widowControl w:val="0"/>
              <w:numPr>
                <w:ilvl w:val="0"/>
                <w:numId w:val="13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obii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Dynavox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ass Connect, 2013-10-25] They are able to communicate faster; While it takes some time to set up it is worth it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 w:val="restart"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Device Issues</w:t>
            </w:r>
          </w:p>
        </w:tc>
        <w:tc>
          <w:tcPr>
            <w:tcW w:w="675" w:type="pct"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Hardware (compatibility, disk memory, etc.)</w:t>
            </w:r>
          </w:p>
        </w:tc>
        <w:tc>
          <w:tcPr>
            <w:tcW w:w="1349" w:type="pct"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Hardware component, a physical characteristic, or a physical part of the technical device</w:t>
            </w:r>
          </w:p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pct"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ouchChat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D, 2013-12-24] We use this app on our </w:t>
            </w:r>
            <w:proofErr w:type="gram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daughters</w:t>
            </w:r>
            <w:proofErr w:type="gram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Pad, it works pretty well. I wanted to add the app to my phone for a more mobile option.  </w:t>
            </w:r>
          </w:p>
          <w:p w:rsidR="00533071" w:rsidRPr="00BB3C8B" w:rsidRDefault="00533071" w:rsidP="00F72146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obii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Dynavox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ass Connect, 2018-05-20] I downloaded it on my new iPad and when I try to open it, the wheel just spins and then it closes down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Software (version, cloud storage)</w:t>
            </w:r>
          </w:p>
        </w:tc>
        <w:tc>
          <w:tcPr>
            <w:tcW w:w="1349" w:type="pct"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he programmed application and its functionality and capabilities</w:t>
            </w:r>
          </w:p>
        </w:tc>
        <w:tc>
          <w:tcPr>
            <w:tcW w:w="2259" w:type="pct"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Articulation Station, 2020-04-28] I upgraded to Pro on my 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iphone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:rsidR="00533071" w:rsidRPr="00BB3C8B" w:rsidRDefault="00533071" w:rsidP="00F72146">
            <w:pPr>
              <w:widowControl w:val="0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Word Vault Essential, 2015-05-21] Can’t wait to get the PRO version with pictures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 w:val="restart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commendation </w:t>
            </w:r>
          </w:p>
        </w:tc>
        <w:tc>
          <w:tcPr>
            <w:tcW w:w="675" w:type="pct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pp Referral </w:t>
            </w:r>
          </w:p>
        </w:tc>
        <w:tc>
          <w:tcPr>
            <w:tcW w:w="1349" w:type="pct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formation about app referrals and purchase information </w:t>
            </w:r>
          </w:p>
        </w:tc>
        <w:tc>
          <w:tcPr>
            <w:tcW w:w="2259" w:type="pct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27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Lively Letters - Phonics, 2020-07-17] recommended it to my friend who has a 3 year old</w:t>
            </w:r>
          </w:p>
          <w:p w:rsidR="00533071" w:rsidRPr="00BB3C8B" w:rsidRDefault="00533071" w:rsidP="00F72146">
            <w:pPr>
              <w:numPr>
                <w:ilvl w:val="0"/>
                <w:numId w:val="27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Articulation Station, 2020-07-02] I was first introduced to this app by a few Speech-Language Pathologists during 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here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herapy session. 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Suggestions for Improvement</w:t>
            </w:r>
          </w:p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Ideas to make existing issues better</w:t>
            </w:r>
          </w:p>
        </w:tc>
        <w:tc>
          <w:tcPr>
            <w:tcW w:w="2259" w:type="pct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numPr>
                <w:ilvl w:val="0"/>
                <w:numId w:val="2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Between the Lines Level 1 HD, 2013-11-12] Fix bad language</w:t>
            </w:r>
          </w:p>
          <w:p w:rsidR="00533071" w:rsidRPr="00BB3C8B" w:rsidRDefault="00533071" w:rsidP="00F72146">
            <w:pPr>
              <w:numPr>
                <w:ilvl w:val="0"/>
                <w:numId w:val="2"/>
              </w:numPr>
              <w:spacing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[LAMP WFL, 2013-04-17 ] Options for speech rate and voice personalization would be useful so the user can learn to speak clearly and slowly. </w:t>
            </w:r>
          </w:p>
        </w:tc>
      </w:tr>
      <w:tr w:rsidR="00533071" w:rsidRPr="00BB3C8B" w:rsidTr="00F72146">
        <w:trPr>
          <w:trHeight w:val="440"/>
          <w:jc w:val="center"/>
        </w:trPr>
        <w:tc>
          <w:tcPr>
            <w:tcW w:w="717" w:type="pct"/>
            <w:vMerge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Feature Request</w:t>
            </w:r>
          </w:p>
        </w:tc>
        <w:tc>
          <w:tcPr>
            <w:tcW w:w="1349" w:type="pct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Additional features suggested by reviewers in allowing for a better user experience and effective intervention</w:t>
            </w:r>
          </w:p>
        </w:tc>
        <w:tc>
          <w:tcPr>
            <w:tcW w:w="2259" w:type="pct"/>
            <w:shd w:val="clear" w:color="auto" w:fill="93C47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071" w:rsidRPr="00BB3C8B" w:rsidRDefault="00533071" w:rsidP="00F72146">
            <w:pPr>
              <w:widowControl w:val="0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93C47D"/>
              </w:rPr>
              <w:t xml:space="preserve">[Lively Letters - Phonics, 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20-07-20 ] I wish there were a way to </w:t>
            </w: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93C47D"/>
              </w:rPr>
              <w:t xml:space="preserve">pause the story or song and then start playing again in the same place you left off </w:t>
            </w:r>
          </w:p>
          <w:p w:rsidR="00533071" w:rsidRPr="00BB3C8B" w:rsidRDefault="00533071" w:rsidP="00F72146">
            <w:pPr>
              <w:widowControl w:val="0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TouchChat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D, 2019-10-17] can you please add </w:t>
            </w:r>
            <w:proofErr w:type="spellStart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>iPadOS</w:t>
            </w:r>
            <w:proofErr w:type="spellEnd"/>
            <w:r w:rsidRPr="00BB3C8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oices!</w:t>
            </w:r>
          </w:p>
        </w:tc>
      </w:tr>
    </w:tbl>
    <w:p w:rsidR="00533071" w:rsidRPr="00BB3C8B" w:rsidRDefault="00533071" w:rsidP="00533071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533071" w:rsidRPr="00BB3C8B" w:rsidRDefault="00533071" w:rsidP="00533071">
      <w:pPr>
        <w:rPr>
          <w:rFonts w:ascii="Times New Roman" w:hAnsi="Times New Roman" w:cs="Times New Roman"/>
          <w:sz w:val="20"/>
          <w:szCs w:val="20"/>
        </w:rPr>
      </w:pPr>
    </w:p>
    <w:p w:rsidR="00533071" w:rsidRDefault="00533071" w:rsidP="00533071"/>
    <w:p w:rsidR="002C0141" w:rsidRDefault="002C0141"/>
    <w:sectPr w:rsidR="002C0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C488E"/>
    <w:multiLevelType w:val="multilevel"/>
    <w:tmpl w:val="4D30A8D2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7F021B6"/>
    <w:multiLevelType w:val="multilevel"/>
    <w:tmpl w:val="EF10CB82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9E4B61"/>
    <w:multiLevelType w:val="multilevel"/>
    <w:tmpl w:val="3EC21370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9936F45"/>
    <w:multiLevelType w:val="multilevel"/>
    <w:tmpl w:val="13341356"/>
    <w:lvl w:ilvl="0">
      <w:start w:val="1"/>
      <w:numFmt w:val="bullet"/>
      <w:lvlText w:val="➔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B737D4C"/>
    <w:multiLevelType w:val="multilevel"/>
    <w:tmpl w:val="2586DF9A"/>
    <w:lvl w:ilvl="0">
      <w:start w:val="1"/>
      <w:numFmt w:val="bullet"/>
      <w:lvlText w:val="➔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62F79"/>
    <w:multiLevelType w:val="multilevel"/>
    <w:tmpl w:val="F2962C36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DA4716A"/>
    <w:multiLevelType w:val="multilevel"/>
    <w:tmpl w:val="9572C17E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0DDB2E52"/>
    <w:multiLevelType w:val="multilevel"/>
    <w:tmpl w:val="713A31D4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BF376BD"/>
    <w:multiLevelType w:val="multilevel"/>
    <w:tmpl w:val="07AA5180"/>
    <w:lvl w:ilvl="0">
      <w:start w:val="1"/>
      <w:numFmt w:val="bullet"/>
      <w:lvlText w:val="➔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1E171E3A"/>
    <w:multiLevelType w:val="multilevel"/>
    <w:tmpl w:val="A05EB142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1450DDE"/>
    <w:multiLevelType w:val="multilevel"/>
    <w:tmpl w:val="7DCED300"/>
    <w:lvl w:ilvl="0">
      <w:start w:val="1"/>
      <w:numFmt w:val="bullet"/>
      <w:lvlText w:val="➔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21DA6CC0"/>
    <w:multiLevelType w:val="multilevel"/>
    <w:tmpl w:val="AAB6773A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1F44221"/>
    <w:multiLevelType w:val="multilevel"/>
    <w:tmpl w:val="456464F4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3397943"/>
    <w:multiLevelType w:val="multilevel"/>
    <w:tmpl w:val="AF90D17A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7A216C"/>
    <w:multiLevelType w:val="multilevel"/>
    <w:tmpl w:val="B70E10A0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716023C"/>
    <w:multiLevelType w:val="multilevel"/>
    <w:tmpl w:val="D0ACF3A8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A145D3F"/>
    <w:multiLevelType w:val="multilevel"/>
    <w:tmpl w:val="250485A0"/>
    <w:lvl w:ilvl="0">
      <w:start w:val="1"/>
      <w:numFmt w:val="bullet"/>
      <w:lvlText w:val="➔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AE51DA6"/>
    <w:multiLevelType w:val="multilevel"/>
    <w:tmpl w:val="34DA07DA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5B16C7D"/>
    <w:multiLevelType w:val="multilevel"/>
    <w:tmpl w:val="7F24FF00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80E00B0"/>
    <w:multiLevelType w:val="multilevel"/>
    <w:tmpl w:val="42BC8C30"/>
    <w:lvl w:ilvl="0">
      <w:start w:val="1"/>
      <w:numFmt w:val="bullet"/>
      <w:lvlText w:val="➔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EC93AC2"/>
    <w:multiLevelType w:val="multilevel"/>
    <w:tmpl w:val="A4307654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F332DCC"/>
    <w:multiLevelType w:val="multilevel"/>
    <w:tmpl w:val="30020E90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4737634"/>
    <w:multiLevelType w:val="multilevel"/>
    <w:tmpl w:val="F3186670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13A39C8"/>
    <w:multiLevelType w:val="multilevel"/>
    <w:tmpl w:val="B4C2ED54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3B27F44"/>
    <w:multiLevelType w:val="multilevel"/>
    <w:tmpl w:val="59AA47C6"/>
    <w:lvl w:ilvl="0">
      <w:start w:val="1"/>
      <w:numFmt w:val="bullet"/>
      <w:lvlText w:val="➔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3EF0DFE"/>
    <w:multiLevelType w:val="multilevel"/>
    <w:tmpl w:val="13505562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8C5290D"/>
    <w:multiLevelType w:val="multilevel"/>
    <w:tmpl w:val="048E17DC"/>
    <w:lvl w:ilvl="0">
      <w:start w:val="1"/>
      <w:numFmt w:val="bullet"/>
      <w:lvlText w:val="➔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45C2C12"/>
    <w:multiLevelType w:val="multilevel"/>
    <w:tmpl w:val="F530CB52"/>
    <w:lvl w:ilvl="0">
      <w:start w:val="1"/>
      <w:numFmt w:val="bullet"/>
      <w:lvlText w:val="➔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E3A3D64"/>
    <w:multiLevelType w:val="multilevel"/>
    <w:tmpl w:val="AC1A0D88"/>
    <w:lvl w:ilvl="0">
      <w:start w:val="1"/>
      <w:numFmt w:val="bullet"/>
      <w:lvlText w:val="➔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◆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◆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22"/>
  </w:num>
  <w:num w:numId="2">
    <w:abstractNumId w:val="11"/>
  </w:num>
  <w:num w:numId="3">
    <w:abstractNumId w:val="14"/>
  </w:num>
  <w:num w:numId="4">
    <w:abstractNumId w:val="4"/>
  </w:num>
  <w:num w:numId="5">
    <w:abstractNumId w:val="20"/>
  </w:num>
  <w:num w:numId="6">
    <w:abstractNumId w:val="1"/>
  </w:num>
  <w:num w:numId="7">
    <w:abstractNumId w:val="26"/>
  </w:num>
  <w:num w:numId="8">
    <w:abstractNumId w:val="21"/>
  </w:num>
  <w:num w:numId="9">
    <w:abstractNumId w:val="6"/>
  </w:num>
  <w:num w:numId="10">
    <w:abstractNumId w:val="18"/>
  </w:num>
  <w:num w:numId="11">
    <w:abstractNumId w:val="8"/>
  </w:num>
  <w:num w:numId="12">
    <w:abstractNumId w:val="3"/>
  </w:num>
  <w:num w:numId="13">
    <w:abstractNumId w:val="10"/>
  </w:num>
  <w:num w:numId="14">
    <w:abstractNumId w:val="12"/>
  </w:num>
  <w:num w:numId="15">
    <w:abstractNumId w:val="17"/>
  </w:num>
  <w:num w:numId="16">
    <w:abstractNumId w:val="13"/>
  </w:num>
  <w:num w:numId="17">
    <w:abstractNumId w:val="23"/>
  </w:num>
  <w:num w:numId="18">
    <w:abstractNumId w:val="9"/>
  </w:num>
  <w:num w:numId="19">
    <w:abstractNumId w:val="5"/>
  </w:num>
  <w:num w:numId="20">
    <w:abstractNumId w:val="19"/>
  </w:num>
  <w:num w:numId="21">
    <w:abstractNumId w:val="16"/>
  </w:num>
  <w:num w:numId="22">
    <w:abstractNumId w:val="25"/>
  </w:num>
  <w:num w:numId="23">
    <w:abstractNumId w:val="27"/>
  </w:num>
  <w:num w:numId="24">
    <w:abstractNumId w:val="24"/>
  </w:num>
  <w:num w:numId="25">
    <w:abstractNumId w:val="0"/>
  </w:num>
  <w:num w:numId="26">
    <w:abstractNumId w:val="28"/>
  </w:num>
  <w:num w:numId="27">
    <w:abstractNumId w:val="15"/>
  </w:num>
  <w:num w:numId="28">
    <w:abstractNumId w:val="2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sjA0N7UwNTA1MDZV0lEKTi0uzszPAykwrAUAfpnl9SwAAAA="/>
  </w:docVars>
  <w:rsids>
    <w:rsidRoot w:val="00533071"/>
    <w:rsid w:val="000150DB"/>
    <w:rsid w:val="002C0141"/>
    <w:rsid w:val="00533071"/>
    <w:rsid w:val="00A0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12E58"/>
  <w15:chartTrackingRefBased/>
  <w15:docId w15:val="{398E46DC-BE0B-4300-BF3B-023A0445E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3307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0150DB"/>
    <w:pPr>
      <w:jc w:val="center"/>
    </w:pPr>
    <w:rPr>
      <w:rFonts w:ascii="Times New Roman" w:eastAsia="Times New Roman" w:hAnsi="Times New Roman" w:cs="Times New Roman"/>
      <w:b/>
      <w:bCs/>
    </w:rPr>
  </w:style>
  <w:style w:type="character" w:customStyle="1" w:styleId="TitleChar">
    <w:name w:val="Title Char"/>
    <w:basedOn w:val="DefaultParagraphFont"/>
    <w:link w:val="Title"/>
    <w:rsid w:val="000150D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0150DB"/>
  </w:style>
  <w:style w:type="character" w:customStyle="1" w:styleId="NoSpacingChar">
    <w:name w:val="No Spacing Char"/>
    <w:basedOn w:val="DefaultParagraphFont"/>
    <w:link w:val="NoSpacing"/>
    <w:uiPriority w:val="1"/>
    <w:rsid w:val="000150DB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0150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cs.google.com/presentation/d/1SMN_-QyI2KzZyggaOVmxUq6-E_ar3CfUOHqFX_AJIIM/ed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33</Words>
  <Characters>8169</Characters>
  <Application>Microsoft Office Word</Application>
  <DocSecurity>0</DocSecurity>
  <Lines>68</Lines>
  <Paragraphs>19</Paragraphs>
  <ScaleCrop>false</ScaleCrop>
  <Company>Information Management</Company>
  <LinksUpToDate>false</LinksUpToDate>
  <CharactersWithSpaces>9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Yao</dc:creator>
  <cp:keywords/>
  <dc:description/>
  <cp:lastModifiedBy>Du, Yao</cp:lastModifiedBy>
  <cp:revision>2</cp:revision>
  <dcterms:created xsi:type="dcterms:W3CDTF">2021-12-17T15:22:00Z</dcterms:created>
  <dcterms:modified xsi:type="dcterms:W3CDTF">2021-12-17T15:23:00Z</dcterms:modified>
</cp:coreProperties>
</file>